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6D154" w14:textId="18FA2DA1" w:rsidR="00D85493" w:rsidRPr="00D85493" w:rsidRDefault="00D85493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tbl>
      <w:tblPr>
        <w:tblW w:w="5264" w:type="dxa"/>
        <w:tblInd w:w="108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</w:tblGrid>
      <w:tr w:rsidR="00D85493" w:rsidRPr="00D85493" w14:paraId="62FB9527" w14:textId="77777777" w:rsidTr="00D85493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4B2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10F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19C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A40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5493" w:rsidRPr="00D85493" w14:paraId="626C38C6" w14:textId="77777777" w:rsidTr="00D85493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314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545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D55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AD7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5493" w:rsidRPr="00D85493" w14:paraId="6C087367" w14:textId="77777777" w:rsidTr="00D85493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8B5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D5B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196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60D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5493" w:rsidRPr="00D85493" w14:paraId="6C6B3346" w14:textId="77777777" w:rsidTr="001D5D92">
        <w:trPr>
          <w:trHeight w:val="73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8BA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70A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857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83CD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5493" w:rsidRPr="00D85493" w14:paraId="73B506D3" w14:textId="77777777" w:rsidTr="00D85493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0288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038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501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6F9" w14:textId="77777777" w:rsidR="00D85493" w:rsidRPr="00D85493" w:rsidRDefault="00D85493" w:rsidP="00D854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BEB60B3" w14:textId="77777777" w:rsidR="00D85493" w:rsidRDefault="00D85493"/>
    <w:tbl>
      <w:tblPr>
        <w:tblW w:w="8741" w:type="dxa"/>
        <w:tblInd w:w="108" w:type="dxa"/>
        <w:tblLook w:val="04A0" w:firstRow="1" w:lastRow="0" w:firstColumn="1" w:lastColumn="0" w:noHBand="0" w:noVBand="1"/>
      </w:tblPr>
      <w:tblGrid>
        <w:gridCol w:w="3396"/>
        <w:gridCol w:w="536"/>
        <w:gridCol w:w="1142"/>
        <w:gridCol w:w="790"/>
        <w:gridCol w:w="296"/>
        <w:gridCol w:w="627"/>
        <w:gridCol w:w="1064"/>
        <w:gridCol w:w="736"/>
        <w:gridCol w:w="296"/>
      </w:tblGrid>
      <w:tr w:rsidR="00AF59CA" w:rsidRPr="00AF59CA" w14:paraId="67D0E306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6002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075D8" w14:textId="77777777" w:rsidR="00AF59CA" w:rsidRPr="00AF59CA" w:rsidRDefault="00AF59CA" w:rsidP="00AF59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aving HTN 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5903F" w14:textId="77777777" w:rsidR="00AF59CA" w:rsidRPr="00AF59CA" w:rsidRDefault="00AF59CA" w:rsidP="00AF59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BA43D" w14:textId="77777777" w:rsidR="00AF59CA" w:rsidRPr="00AF59CA" w:rsidRDefault="00AF59CA" w:rsidP="00AF59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aving DM 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8B2D1" w14:textId="77777777" w:rsidR="00AF59CA" w:rsidRPr="00AF59CA" w:rsidRDefault="00AF59CA" w:rsidP="00AF59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90775A0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5AF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4E6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FC5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9806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0DE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03C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A1D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C0A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2FC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4DAFA27F" w14:textId="77777777" w:rsidTr="00AF59CA">
        <w:trPr>
          <w:trHeight w:val="300"/>
        </w:trPr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6BE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F1D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305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BA79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7C4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FB0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B3A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41124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4A0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325132DD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D0F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134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878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F04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3EB1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C14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AEE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E161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440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36798F95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0C1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DD5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5C2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-1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FCA9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B45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362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BDB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-1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2AD8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6E0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46855D0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11D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F5E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F9A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577D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F10A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CF7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214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F748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16D3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0164D8C6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0DD3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20-34 year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3EF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9E3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AAA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C5F7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A0D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2F1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8168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51A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77E35B5C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CF6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35-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F04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3EB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-3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671F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EC4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155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8C1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-8.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33F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649A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12228F0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C94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50-65 year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FE7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B6A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1-14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10F0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B31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1C0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CD60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3-27.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599A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9565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366D4D6A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572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567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471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A9BA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C62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FBD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A62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A0C6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A2C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D3B6322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99E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D85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40C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A421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424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8CA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6556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4ADA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5F6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26C8CB2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E71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521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3C6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-1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4BE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D85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81F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99D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-2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435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75A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499A6293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658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BB5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ACC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783C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47C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56A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7D0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15F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575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F7CC326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743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educatio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975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34D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0A0C0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C9C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C3F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B68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8D1F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BE42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CC5DCAC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62D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ome primary/secondary scho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C53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0F1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-0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7016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C08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3C7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FAD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-1.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36B7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B79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00B3700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6A8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condary school or above comple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B82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745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-0.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85C5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D80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F30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A6C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-2.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88C4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9FB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47BABA78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AB7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552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110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E6BDF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2F8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9FC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0BD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886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D78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62E9AD55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6D6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or self employm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D4A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CD4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0911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96B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E8D2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AEA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D731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582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1FD33DEA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80C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lf employe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91A0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6B6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-1.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D986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5C0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190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946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-2.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21F8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F10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4D36BA2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0AB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ally employe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8D4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6E09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-1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EE1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2ED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CE5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B59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-3.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5C97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D49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026CE24D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FF1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AFC0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ACB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0070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28A4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E909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CF4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5E8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BC5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3378BFF5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656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ever smoke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506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23D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870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02F6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FD1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85E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658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B76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9CE6C5B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EAE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er smok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668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407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-3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76B1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2D2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3A1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05F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-2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746D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4D1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399C9F7F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971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Current smok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BB8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BFAD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-1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31C84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CAF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7B56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486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-2.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F0DD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066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2DCBD5A3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8B3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08F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5CC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FEB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2DD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77A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87D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27ACC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D97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FB0D2D8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A54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rmal or underweigh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978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87F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BC3E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6D5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76A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E34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8D4F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4CED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5878DD17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8B2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verweigh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131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FF0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-1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7712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BFB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731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8842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-3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F3D0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4C6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7F3ED38A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694B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be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319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1FC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-4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95470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0E2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A4B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096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-6.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A256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A8F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03AE6107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48F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Raised Fasting Blood Gluc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A4B67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8B2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-4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389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3646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0ACCD" w14:textId="2C8F612B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1EA0C" w14:textId="180FADE8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A354" w14:textId="34937581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-</w:t>
            </w: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A69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094277B1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FF6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lesterol</w:t>
            </w:r>
            <w:proofErr w:type="spellEnd"/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765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234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-2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1B43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9AE7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A588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22F4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-3.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CE99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82E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7F8E85AB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756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dentary for at least 3 hours/da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C6E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773F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-1.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7D2F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50FC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B662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711E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-1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697D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E8EF1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59CA" w:rsidRPr="00AF59CA" w14:paraId="40654B05" w14:textId="77777777" w:rsidTr="00AF59CA">
        <w:trPr>
          <w:trHeight w:val="300"/>
        </w:trPr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AF453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ntal illness presen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C9BA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B98B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-2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BC3A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AF6D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9E79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5270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-3.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5B4B" w14:textId="77777777" w:rsidR="00AF59CA" w:rsidRPr="00AF59CA" w:rsidRDefault="00AF59CA" w:rsidP="00AF59C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92675" w14:textId="77777777" w:rsidR="00AF59CA" w:rsidRPr="00AF59CA" w:rsidRDefault="00AF59CA" w:rsidP="00AF59C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F59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215210D" w14:textId="77777777" w:rsidR="00D85493" w:rsidRDefault="00D85493"/>
    <w:p w14:paraId="138F77D4" w14:textId="7B1F92A4" w:rsidR="00AF59CA" w:rsidRDefault="00C25179">
      <w:pPr>
        <w:rPr>
          <w:sz w:val="22"/>
          <w:szCs w:val="22"/>
        </w:rPr>
      </w:pPr>
      <w:r>
        <w:rPr>
          <w:b/>
          <w:sz w:val="22"/>
          <w:szCs w:val="22"/>
        </w:rPr>
        <w:t>Table a3</w:t>
      </w:r>
      <w:r w:rsidR="00AA72AE" w:rsidRPr="00AA72AE">
        <w:rPr>
          <w:b/>
          <w:sz w:val="22"/>
          <w:szCs w:val="22"/>
        </w:rPr>
        <w:t>.</w:t>
      </w:r>
      <w:r w:rsidR="00AA72AE">
        <w:rPr>
          <w:sz w:val="22"/>
          <w:szCs w:val="22"/>
        </w:rPr>
        <w:t xml:space="preserve"> </w:t>
      </w:r>
      <w:proofErr w:type="gramStart"/>
      <w:r w:rsidR="00AA72AE">
        <w:rPr>
          <w:sz w:val="22"/>
          <w:szCs w:val="22"/>
        </w:rPr>
        <w:t>UV regression analysis of individual variables and having hypertension, or having diabetes.</w:t>
      </w:r>
      <w:proofErr w:type="gramEnd"/>
      <w:r w:rsidR="00AA72AE">
        <w:rPr>
          <w:sz w:val="22"/>
          <w:szCs w:val="22"/>
        </w:rPr>
        <w:t xml:space="preserve"> </w:t>
      </w:r>
    </w:p>
    <w:p w14:paraId="532B1AD7" w14:textId="77777777" w:rsidR="00AA72AE" w:rsidRDefault="00AA72AE">
      <w:pPr>
        <w:rPr>
          <w:sz w:val="22"/>
          <w:szCs w:val="22"/>
        </w:rPr>
      </w:pPr>
    </w:p>
    <w:p w14:paraId="37B199E6" w14:textId="77777777" w:rsidR="00AA72AE" w:rsidRDefault="00AA72AE">
      <w:pPr>
        <w:rPr>
          <w:sz w:val="22"/>
          <w:szCs w:val="22"/>
        </w:rPr>
      </w:pPr>
    </w:p>
    <w:p w14:paraId="3369E6B2" w14:textId="77777777" w:rsidR="00AA72AE" w:rsidRDefault="00AA72AE">
      <w:pPr>
        <w:rPr>
          <w:sz w:val="22"/>
          <w:szCs w:val="22"/>
        </w:rPr>
      </w:pPr>
      <w:bookmarkStart w:id="0" w:name="_GoBack"/>
      <w:bookmarkEnd w:id="0"/>
    </w:p>
    <w:sectPr w:rsidR="00AA72AE" w:rsidSect="001D5D92">
      <w:pgSz w:w="11900" w:h="16840"/>
      <w:pgMar w:top="709" w:right="276" w:bottom="144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147B25"/>
    <w:rsid w:val="001D5D92"/>
    <w:rsid w:val="002B22D0"/>
    <w:rsid w:val="0030681D"/>
    <w:rsid w:val="0031525E"/>
    <w:rsid w:val="005F0960"/>
    <w:rsid w:val="006B58A4"/>
    <w:rsid w:val="00AA72AE"/>
    <w:rsid w:val="00AF59CA"/>
    <w:rsid w:val="00C25179"/>
    <w:rsid w:val="00D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2</cp:revision>
  <dcterms:created xsi:type="dcterms:W3CDTF">2020-01-13T08:19:00Z</dcterms:created>
  <dcterms:modified xsi:type="dcterms:W3CDTF">2020-01-13T08:19:00Z</dcterms:modified>
</cp:coreProperties>
</file>